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26E7E" w14:textId="77777777" w:rsidR="0021797E" w:rsidRDefault="0021797E" w:rsidP="0021797E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ry t</w:t>
      </w:r>
      <w:r w:rsidRPr="00A13B3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able </w:t>
      </w:r>
      <w:proofErr w:type="gramStart"/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3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.Gender</w:t>
      </w:r>
      <w:proofErr w:type="gramEnd"/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-stratified analysis for females. Adjusted 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odds ratios (</w:t>
      </w:r>
      <w:proofErr w:type="spellStart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aOR</w:t>
      </w:r>
      <w:proofErr w:type="spellEnd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) with 95% confidence intervals (CI)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for the primary outcomes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: degenerative low back pain hospitalizations, lumbar disc herniation (LDH) hospitalizations, and spine surgeries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* Statistically significant findings are marked in bold text.</w:t>
      </w:r>
    </w:p>
    <w:p w14:paraId="66357C90" w14:textId="77777777" w:rsidR="0021797E" w:rsidRPr="002217B2" w:rsidRDefault="0021797E" w:rsidP="0021797E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2"/>
        <w:gridCol w:w="2415"/>
        <w:gridCol w:w="1129"/>
        <w:gridCol w:w="1139"/>
        <w:gridCol w:w="562"/>
        <w:gridCol w:w="1559"/>
        <w:gridCol w:w="851"/>
        <w:gridCol w:w="425"/>
        <w:gridCol w:w="1276"/>
      </w:tblGrid>
      <w:tr w:rsidR="0021797E" w:rsidRPr="0048671C" w14:paraId="2A4CF4BB" w14:textId="77777777" w:rsidTr="00F76017">
        <w:trPr>
          <w:gridAfter w:val="1"/>
          <w:wAfter w:w="1276" w:type="dxa"/>
        </w:trPr>
        <w:tc>
          <w:tcPr>
            <w:tcW w:w="3261" w:type="dxa"/>
            <w:tcBorders>
              <w:top w:val="single" w:sz="4" w:space="0" w:color="auto"/>
            </w:tcBorders>
          </w:tcPr>
          <w:p w14:paraId="2CF88145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54840F8E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egenerative back pain hospitaliz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9558C1B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DH hospitalization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1ECD9A1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4665A598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pine surger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48E8339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3B5967DF" w14:textId="77777777" w:rsidTr="00F76017">
        <w:trPr>
          <w:gridAfter w:val="1"/>
          <w:wAfter w:w="1276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14:paraId="6555674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868C5C0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67702E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EB6716B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829DD20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150AD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74E8BE4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</w:tr>
      <w:tr w:rsidR="0021797E" w14:paraId="7540D40B" w14:textId="77777777" w:rsidTr="00F76017">
        <w:trPr>
          <w:gridAfter w:val="1"/>
          <w:wAfter w:w="1276" w:type="dxa"/>
        </w:trPr>
        <w:tc>
          <w:tcPr>
            <w:tcW w:w="3261" w:type="dxa"/>
            <w:tcBorders>
              <w:top w:val="single" w:sz="4" w:space="0" w:color="auto"/>
            </w:tcBorders>
          </w:tcPr>
          <w:p w14:paraId="6FF298C5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Physical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ctivity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8DBB7B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30232AB7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02A7C68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8F37807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505AA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8B224F6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228114C6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5313B2AA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low</w:t>
            </w:r>
          </w:p>
        </w:tc>
        <w:tc>
          <w:tcPr>
            <w:tcW w:w="1412" w:type="dxa"/>
          </w:tcPr>
          <w:p w14:paraId="35BA0996" w14:textId="77777777" w:rsidR="0021797E" w:rsidRPr="00DB1284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415" w:type="dxa"/>
          </w:tcPr>
          <w:p w14:paraId="3D0E9390" w14:textId="77777777" w:rsidR="0021797E" w:rsidRPr="00DB1284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733FCD82" w14:textId="77777777" w:rsidR="0021797E" w:rsidRPr="00DB1284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71BBD807" w14:textId="77777777" w:rsidR="0021797E" w:rsidRPr="00DB1284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E5B82A6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27AFE8C2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13D41A7C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4D06AF8B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medium</w:t>
            </w:r>
          </w:p>
        </w:tc>
        <w:tc>
          <w:tcPr>
            <w:tcW w:w="1412" w:type="dxa"/>
          </w:tcPr>
          <w:p w14:paraId="14894981" w14:textId="77777777" w:rsidR="0021797E" w:rsidRPr="00000481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0481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2415" w:type="dxa"/>
          </w:tcPr>
          <w:p w14:paraId="71D5A3D1" w14:textId="77777777" w:rsidR="0021797E" w:rsidRPr="00000481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0481">
              <w:rPr>
                <w:rFonts w:ascii="Calibri" w:hAnsi="Calibri" w:cs="Calibri"/>
                <w:sz w:val="22"/>
                <w:szCs w:val="22"/>
                <w:lang w:val="en-US"/>
              </w:rPr>
              <w:t>0.88-1.06</w:t>
            </w:r>
          </w:p>
        </w:tc>
        <w:tc>
          <w:tcPr>
            <w:tcW w:w="1129" w:type="dxa"/>
          </w:tcPr>
          <w:p w14:paraId="2BFA6D7B" w14:textId="77777777" w:rsidR="0021797E" w:rsidRPr="00F149DA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A6D74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89</w:t>
            </w:r>
          </w:p>
        </w:tc>
        <w:tc>
          <w:tcPr>
            <w:tcW w:w="1701" w:type="dxa"/>
            <w:gridSpan w:val="2"/>
          </w:tcPr>
          <w:p w14:paraId="4146D862" w14:textId="77777777" w:rsidR="0021797E" w:rsidRPr="00F149DA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6-1.03</w:t>
            </w:r>
          </w:p>
        </w:tc>
        <w:tc>
          <w:tcPr>
            <w:tcW w:w="1559" w:type="dxa"/>
          </w:tcPr>
          <w:p w14:paraId="55E7F321" w14:textId="77777777" w:rsidR="0021797E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149DA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.00</w:t>
            </w:r>
          </w:p>
        </w:tc>
        <w:tc>
          <w:tcPr>
            <w:tcW w:w="1276" w:type="dxa"/>
            <w:gridSpan w:val="2"/>
          </w:tcPr>
          <w:p w14:paraId="3E67166D" w14:textId="77777777" w:rsidR="0021797E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F149DA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9</w:t>
            </w:r>
            <w:r w:rsidRPr="00F149DA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4</w:t>
            </w:r>
          </w:p>
        </w:tc>
      </w:tr>
      <w:tr w:rsidR="0021797E" w14:paraId="34F2BD03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4B08B414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igh</w:t>
            </w:r>
          </w:p>
        </w:tc>
        <w:tc>
          <w:tcPr>
            <w:tcW w:w="1412" w:type="dxa"/>
          </w:tcPr>
          <w:p w14:paraId="27F1437A" w14:textId="77777777" w:rsidR="0021797E" w:rsidRPr="0065687A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87A">
              <w:rPr>
                <w:rFonts w:ascii="Calibri" w:hAnsi="Calibri" w:cs="Calibr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2415" w:type="dxa"/>
          </w:tcPr>
          <w:p w14:paraId="6DB65B7C" w14:textId="77777777" w:rsidR="0021797E" w:rsidRPr="0065687A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687A">
              <w:rPr>
                <w:rFonts w:ascii="Calibri" w:hAnsi="Calibri" w:cs="Calibri"/>
                <w:sz w:val="22"/>
                <w:szCs w:val="22"/>
                <w:lang w:val="en-US"/>
              </w:rPr>
              <w:t>0.97-1.07</w:t>
            </w:r>
          </w:p>
        </w:tc>
        <w:tc>
          <w:tcPr>
            <w:tcW w:w="1129" w:type="dxa"/>
          </w:tcPr>
          <w:p w14:paraId="07E09EC8" w14:textId="77777777" w:rsidR="0021797E" w:rsidRPr="0037176A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7A04">
              <w:rPr>
                <w:rFonts w:ascii="Calibri" w:hAnsi="Calibri" w:cs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01" w:type="dxa"/>
            <w:gridSpan w:val="2"/>
          </w:tcPr>
          <w:p w14:paraId="4F38265D" w14:textId="77777777" w:rsidR="0021797E" w:rsidRPr="0037176A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57A04">
              <w:rPr>
                <w:rFonts w:ascii="Calibri" w:hAnsi="Calibri" w:cs="Calibri"/>
                <w:sz w:val="22"/>
                <w:szCs w:val="22"/>
                <w:lang w:val="en-US"/>
              </w:rPr>
              <w:t>0.92-1.07</w:t>
            </w:r>
          </w:p>
        </w:tc>
        <w:tc>
          <w:tcPr>
            <w:tcW w:w="1559" w:type="dxa"/>
          </w:tcPr>
          <w:p w14:paraId="3824911B" w14:textId="77777777" w:rsidR="0021797E" w:rsidRPr="00B57A04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7176A"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76" w:type="dxa"/>
            <w:gridSpan w:val="2"/>
          </w:tcPr>
          <w:p w14:paraId="6DDF920C" w14:textId="77777777" w:rsidR="0021797E" w:rsidRPr="00B57A04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7176A">
              <w:rPr>
                <w:rFonts w:ascii="Calibri" w:hAnsi="Calibri" w:cs="Calibri"/>
                <w:sz w:val="22"/>
                <w:szCs w:val="22"/>
                <w:lang w:val="en-US"/>
              </w:rPr>
              <w:t>0.85-1.09</w:t>
            </w:r>
          </w:p>
        </w:tc>
      </w:tr>
      <w:tr w:rsidR="0021797E" w14:paraId="341F1C01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5F49F015" w14:textId="77777777" w:rsidR="0021797E" w:rsidRPr="006849B3" w:rsidRDefault="0021797E" w:rsidP="00F76017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BMI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2" w:type="dxa"/>
          </w:tcPr>
          <w:p w14:paraId="328C4739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5" w:type="dxa"/>
          </w:tcPr>
          <w:p w14:paraId="4A951745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54AA896F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D673939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C0B07A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E30E070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400D2383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28821AD2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rmal BMI</w:t>
            </w:r>
          </w:p>
        </w:tc>
        <w:tc>
          <w:tcPr>
            <w:tcW w:w="1412" w:type="dxa"/>
          </w:tcPr>
          <w:p w14:paraId="224BB691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415" w:type="dxa"/>
          </w:tcPr>
          <w:p w14:paraId="4DA7AF11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34F4099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1120238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9006EDB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40A9757D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:rsidRPr="007A110C" w14:paraId="1586A4E5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53183008" w14:textId="77777777" w:rsidR="0021797E" w:rsidRPr="003B3CDD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C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igh BMI</w:t>
            </w:r>
          </w:p>
        </w:tc>
        <w:tc>
          <w:tcPr>
            <w:tcW w:w="1412" w:type="dxa"/>
          </w:tcPr>
          <w:p w14:paraId="61F77BC5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36</w:t>
            </w:r>
          </w:p>
        </w:tc>
        <w:tc>
          <w:tcPr>
            <w:tcW w:w="2415" w:type="dxa"/>
          </w:tcPr>
          <w:p w14:paraId="6E541EBD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7-1.58</w:t>
            </w:r>
          </w:p>
        </w:tc>
        <w:tc>
          <w:tcPr>
            <w:tcW w:w="1129" w:type="dxa"/>
          </w:tcPr>
          <w:p w14:paraId="2C2C2143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55</w:t>
            </w:r>
          </w:p>
        </w:tc>
        <w:tc>
          <w:tcPr>
            <w:tcW w:w="1701" w:type="dxa"/>
            <w:gridSpan w:val="2"/>
          </w:tcPr>
          <w:p w14:paraId="3404D0B2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1-1.96</w:t>
            </w:r>
          </w:p>
        </w:tc>
        <w:tc>
          <w:tcPr>
            <w:tcW w:w="1559" w:type="dxa"/>
          </w:tcPr>
          <w:p w14:paraId="37C70FD6" w14:textId="77777777" w:rsidR="0021797E" w:rsidRPr="00EC732D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C732D">
              <w:rPr>
                <w:rFonts w:ascii="Calibri" w:hAnsi="Calibri" w:cs="Calibri"/>
                <w:sz w:val="22"/>
                <w:szCs w:val="22"/>
                <w:lang w:val="en-US"/>
              </w:rPr>
              <w:t>1.44</w:t>
            </w:r>
          </w:p>
        </w:tc>
        <w:tc>
          <w:tcPr>
            <w:tcW w:w="1276" w:type="dxa"/>
            <w:gridSpan w:val="2"/>
          </w:tcPr>
          <w:p w14:paraId="6AB7500B" w14:textId="77777777" w:rsidR="0021797E" w:rsidRPr="00EC732D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C732D">
              <w:rPr>
                <w:rFonts w:ascii="Calibri" w:hAnsi="Calibri" w:cs="Calibri"/>
                <w:sz w:val="22"/>
                <w:szCs w:val="22"/>
                <w:lang w:val="en-US"/>
              </w:rPr>
              <w:t>0.98-2.05</w:t>
            </w:r>
          </w:p>
        </w:tc>
      </w:tr>
      <w:tr w:rsidR="0021797E" w14:paraId="2A660747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69709212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Tobacco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1EA0B52D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5" w:type="dxa"/>
          </w:tcPr>
          <w:p w14:paraId="165343C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135B3D19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E43B6D5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6C9DF8B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991D35A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40E8814D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2731F1A1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 smoking</w:t>
            </w:r>
          </w:p>
        </w:tc>
        <w:tc>
          <w:tcPr>
            <w:tcW w:w="1412" w:type="dxa"/>
          </w:tcPr>
          <w:p w14:paraId="420F883A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415" w:type="dxa"/>
          </w:tcPr>
          <w:p w14:paraId="68E9F1A2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71E7C88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640442A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27EAEB5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210110A6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:rsidRPr="007A110C" w14:paraId="3BE3F18D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32B54E60" w14:textId="77777777" w:rsidR="0021797E" w:rsidRPr="00DB1DEB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1DEB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    </w:t>
            </w:r>
            <w:r w:rsidRPr="00DB1DEB">
              <w:rPr>
                <w:rFonts w:ascii="Calibri" w:hAnsi="Calibri" w:cs="Calibri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2" w:type="dxa"/>
          </w:tcPr>
          <w:p w14:paraId="708C85D3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53</w:t>
            </w:r>
          </w:p>
        </w:tc>
        <w:tc>
          <w:tcPr>
            <w:tcW w:w="2415" w:type="dxa"/>
          </w:tcPr>
          <w:p w14:paraId="59F6DE65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41-1.67</w:t>
            </w:r>
          </w:p>
        </w:tc>
        <w:tc>
          <w:tcPr>
            <w:tcW w:w="1129" w:type="dxa"/>
          </w:tcPr>
          <w:p w14:paraId="6EBEB45C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54</w:t>
            </w:r>
          </w:p>
        </w:tc>
        <w:tc>
          <w:tcPr>
            <w:tcW w:w="1701" w:type="dxa"/>
            <w:gridSpan w:val="2"/>
          </w:tcPr>
          <w:p w14:paraId="251A2E4D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34-1.76</w:t>
            </w:r>
          </w:p>
        </w:tc>
        <w:tc>
          <w:tcPr>
            <w:tcW w:w="1559" w:type="dxa"/>
          </w:tcPr>
          <w:p w14:paraId="786F03A1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45</w:t>
            </w:r>
          </w:p>
        </w:tc>
        <w:tc>
          <w:tcPr>
            <w:tcW w:w="1276" w:type="dxa"/>
            <w:gridSpan w:val="2"/>
          </w:tcPr>
          <w:p w14:paraId="55EB3884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7-1.78</w:t>
            </w:r>
          </w:p>
        </w:tc>
      </w:tr>
      <w:tr w:rsidR="0021797E" w14:paraId="67D94733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32B680A5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nthly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drunkennes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1E720C4A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5" w:type="dxa"/>
          </w:tcPr>
          <w:p w14:paraId="184E3E4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0CB75FD8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1E48A3A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797CC14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57D0297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6A3FA7CD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158D6265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abstinence or occasional</w:t>
            </w:r>
          </w:p>
        </w:tc>
        <w:tc>
          <w:tcPr>
            <w:tcW w:w="1412" w:type="dxa"/>
          </w:tcPr>
          <w:p w14:paraId="6C0481A0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415" w:type="dxa"/>
          </w:tcPr>
          <w:p w14:paraId="03EDB52A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514BBE3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61CDE38E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29F9DA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30709638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:rsidRPr="007A110C" w14:paraId="11B80F64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27154BED" w14:textId="77777777" w:rsidR="0021797E" w:rsidRPr="00DB1DEB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245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drunk once or more a month</w:t>
            </w:r>
          </w:p>
        </w:tc>
        <w:tc>
          <w:tcPr>
            <w:tcW w:w="1412" w:type="dxa"/>
          </w:tcPr>
          <w:p w14:paraId="770E7E83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0</w:t>
            </w:r>
          </w:p>
        </w:tc>
        <w:tc>
          <w:tcPr>
            <w:tcW w:w="2415" w:type="dxa"/>
          </w:tcPr>
          <w:p w14:paraId="0218695F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9-1.32</w:t>
            </w:r>
          </w:p>
        </w:tc>
        <w:tc>
          <w:tcPr>
            <w:tcW w:w="1129" w:type="dxa"/>
          </w:tcPr>
          <w:p w14:paraId="7D8F05B3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30</w:t>
            </w:r>
          </w:p>
        </w:tc>
        <w:tc>
          <w:tcPr>
            <w:tcW w:w="1701" w:type="dxa"/>
            <w:gridSpan w:val="2"/>
          </w:tcPr>
          <w:p w14:paraId="72DA99F7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2-1.49</w:t>
            </w:r>
          </w:p>
        </w:tc>
        <w:tc>
          <w:tcPr>
            <w:tcW w:w="1559" w:type="dxa"/>
          </w:tcPr>
          <w:p w14:paraId="475185C0" w14:textId="77777777" w:rsidR="0021797E" w:rsidRPr="00EC732D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C732D">
              <w:rPr>
                <w:rFonts w:ascii="Calibri" w:hAnsi="Calibri" w:cs="Calibri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276" w:type="dxa"/>
            <w:gridSpan w:val="2"/>
          </w:tcPr>
          <w:p w14:paraId="1D84FBAE" w14:textId="77777777" w:rsidR="0021797E" w:rsidRPr="00EC732D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C732D">
              <w:rPr>
                <w:rFonts w:ascii="Calibri" w:hAnsi="Calibri" w:cs="Calibri"/>
                <w:sz w:val="22"/>
                <w:szCs w:val="22"/>
                <w:lang w:val="en-US"/>
              </w:rPr>
              <w:t>0.91-1.50</w:t>
            </w:r>
          </w:p>
        </w:tc>
      </w:tr>
      <w:tr w:rsidR="0021797E" w14:paraId="28B0ACC5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5D332640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Chronic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disease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0E4F4490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5" w:type="dxa"/>
          </w:tcPr>
          <w:p w14:paraId="1205FD97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0ADE42F4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BBB4DDB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BA67B6A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CD95578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3C834AAF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1CE0C2AE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 chronic diseases</w:t>
            </w:r>
          </w:p>
        </w:tc>
        <w:tc>
          <w:tcPr>
            <w:tcW w:w="1412" w:type="dxa"/>
          </w:tcPr>
          <w:p w14:paraId="75996121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415" w:type="dxa"/>
          </w:tcPr>
          <w:p w14:paraId="1830199D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085361C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01DB86B6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DCB9F0D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67A192A2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:rsidRPr="007A110C" w14:paraId="1BF768FD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13D502C1" w14:textId="77777777" w:rsidR="0021797E" w:rsidRPr="00DB1DEB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1DE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one or more</w:t>
            </w:r>
          </w:p>
        </w:tc>
        <w:tc>
          <w:tcPr>
            <w:tcW w:w="1412" w:type="dxa"/>
          </w:tcPr>
          <w:p w14:paraId="6DD75E28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53</w:t>
            </w:r>
          </w:p>
        </w:tc>
        <w:tc>
          <w:tcPr>
            <w:tcW w:w="2415" w:type="dxa"/>
          </w:tcPr>
          <w:p w14:paraId="7A441FA3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36-1.72</w:t>
            </w:r>
          </w:p>
        </w:tc>
        <w:tc>
          <w:tcPr>
            <w:tcW w:w="1129" w:type="dxa"/>
          </w:tcPr>
          <w:p w14:paraId="227E9AD7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32</w:t>
            </w:r>
          </w:p>
        </w:tc>
        <w:tc>
          <w:tcPr>
            <w:tcW w:w="1701" w:type="dxa"/>
            <w:gridSpan w:val="2"/>
          </w:tcPr>
          <w:p w14:paraId="6E06EFDC" w14:textId="77777777" w:rsidR="0021797E" w:rsidRPr="007A110C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8-1.59</w:t>
            </w:r>
          </w:p>
        </w:tc>
        <w:tc>
          <w:tcPr>
            <w:tcW w:w="1559" w:type="dxa"/>
          </w:tcPr>
          <w:p w14:paraId="1B2CCF3F" w14:textId="77777777" w:rsidR="0021797E" w:rsidRPr="00EC732D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C732D">
              <w:rPr>
                <w:rFonts w:ascii="Calibri" w:hAnsi="Calibri" w:cs="Calibr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76" w:type="dxa"/>
            <w:gridSpan w:val="2"/>
          </w:tcPr>
          <w:p w14:paraId="21177530" w14:textId="77777777" w:rsidR="0021797E" w:rsidRPr="00EC732D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C732D">
              <w:rPr>
                <w:rFonts w:ascii="Calibri" w:hAnsi="Calibri" w:cs="Calibri"/>
                <w:sz w:val="22"/>
                <w:szCs w:val="22"/>
                <w:lang w:val="en-US"/>
              </w:rPr>
              <w:t>0.67-1.31</w:t>
            </w:r>
          </w:p>
        </w:tc>
      </w:tr>
      <w:tr w:rsidR="0021797E" w14:paraId="6DDA1A4C" w14:textId="77777777" w:rsidTr="00F76017">
        <w:trPr>
          <w:gridAfter w:val="1"/>
          <w:wAfter w:w="1276" w:type="dxa"/>
        </w:trPr>
        <w:tc>
          <w:tcPr>
            <w:tcW w:w="3261" w:type="dxa"/>
          </w:tcPr>
          <w:p w14:paraId="7D836E60" w14:textId="77777777" w:rsidR="0021797E" w:rsidRPr="00A20758" w:rsidRDefault="0021797E" w:rsidP="00F76017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Family socioeconomic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statu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2" w:type="dxa"/>
          </w:tcPr>
          <w:p w14:paraId="362E491E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5" w:type="dxa"/>
          </w:tcPr>
          <w:p w14:paraId="28B7E17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315226DE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7A9DDCD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AAEE26F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2317172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1797E" w14:paraId="363B0FFA" w14:textId="77777777" w:rsidTr="00F76017">
        <w:tc>
          <w:tcPr>
            <w:tcW w:w="3261" w:type="dxa"/>
          </w:tcPr>
          <w:p w14:paraId="632FC76C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>Both parents upper white-collar</w:t>
            </w:r>
          </w:p>
        </w:tc>
        <w:tc>
          <w:tcPr>
            <w:tcW w:w="1412" w:type="dxa"/>
          </w:tcPr>
          <w:p w14:paraId="3B027724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415" w:type="dxa"/>
          </w:tcPr>
          <w:p w14:paraId="68A1720C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29" w:type="dxa"/>
          </w:tcPr>
          <w:p w14:paraId="14A12BA0" w14:textId="77777777" w:rsidR="0021797E" w:rsidRPr="00797366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061356DF" w14:textId="77777777" w:rsidR="0021797E" w:rsidRPr="00797366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EF84FE7" w14:textId="77777777" w:rsidR="0021797E" w:rsidRPr="00797366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071E0ED0" w14:textId="77777777" w:rsidR="0021797E" w:rsidRPr="00797366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272AF664" w14:textId="77777777" w:rsidR="0021797E" w:rsidRDefault="0021797E" w:rsidP="00F76017"/>
        </w:tc>
      </w:tr>
      <w:tr w:rsidR="0021797E" w:rsidRPr="00E44492" w14:paraId="19668C0D" w14:textId="77777777" w:rsidTr="00F76017">
        <w:tc>
          <w:tcPr>
            <w:tcW w:w="3261" w:type="dxa"/>
          </w:tcPr>
          <w:p w14:paraId="12E0C5C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upper white-collar</w:t>
            </w:r>
          </w:p>
        </w:tc>
        <w:tc>
          <w:tcPr>
            <w:tcW w:w="1412" w:type="dxa"/>
          </w:tcPr>
          <w:p w14:paraId="540F7872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9</w:t>
            </w:r>
          </w:p>
        </w:tc>
        <w:tc>
          <w:tcPr>
            <w:tcW w:w="2415" w:type="dxa"/>
          </w:tcPr>
          <w:p w14:paraId="708C8680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4-1.36</w:t>
            </w:r>
          </w:p>
        </w:tc>
        <w:tc>
          <w:tcPr>
            <w:tcW w:w="1129" w:type="dxa"/>
          </w:tcPr>
          <w:p w14:paraId="5A10DB94" w14:textId="77777777" w:rsidR="0021797E" w:rsidRPr="00273004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701" w:type="dxa"/>
            <w:gridSpan w:val="2"/>
          </w:tcPr>
          <w:p w14:paraId="53C49900" w14:textId="77777777" w:rsidR="0021797E" w:rsidRPr="00273004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9-1.39</w:t>
            </w:r>
          </w:p>
        </w:tc>
        <w:tc>
          <w:tcPr>
            <w:tcW w:w="1559" w:type="dxa"/>
          </w:tcPr>
          <w:p w14:paraId="382E85D8" w14:textId="77777777" w:rsidR="0021797E" w:rsidRPr="00FA6D74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3004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gridSpan w:val="2"/>
          </w:tcPr>
          <w:p w14:paraId="6BD17812" w14:textId="77777777" w:rsidR="0021797E" w:rsidRPr="00FA6D74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3004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  <w:r w:rsidRPr="00273004">
              <w:rPr>
                <w:rFonts w:ascii="Calibri" w:hAnsi="Calibri" w:cs="Calibri"/>
                <w:sz w:val="22"/>
                <w:szCs w:val="22"/>
                <w:lang w:val="en-US"/>
              </w:rPr>
              <w:t>-1.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1276" w:type="dxa"/>
          </w:tcPr>
          <w:p w14:paraId="5DF84B1D" w14:textId="77777777" w:rsidR="0021797E" w:rsidRPr="0004253F" w:rsidRDefault="0021797E" w:rsidP="00F76017">
            <w:pPr>
              <w:rPr>
                <w:lang w:val="en-US"/>
              </w:rPr>
            </w:pPr>
          </w:p>
        </w:tc>
      </w:tr>
      <w:tr w:rsidR="0021797E" w:rsidRPr="00E44492" w14:paraId="0D3D09E0" w14:textId="77777777" w:rsidTr="00F76017">
        <w:tc>
          <w:tcPr>
            <w:tcW w:w="3261" w:type="dxa"/>
          </w:tcPr>
          <w:p w14:paraId="0E179383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lower white-collar</w:t>
            </w:r>
          </w:p>
        </w:tc>
        <w:tc>
          <w:tcPr>
            <w:tcW w:w="1412" w:type="dxa"/>
          </w:tcPr>
          <w:p w14:paraId="3982B253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0</w:t>
            </w:r>
          </w:p>
        </w:tc>
        <w:tc>
          <w:tcPr>
            <w:tcW w:w="2415" w:type="dxa"/>
          </w:tcPr>
          <w:p w14:paraId="65FFFAA8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4-1.18</w:t>
            </w:r>
          </w:p>
        </w:tc>
        <w:tc>
          <w:tcPr>
            <w:tcW w:w="1129" w:type="dxa"/>
          </w:tcPr>
          <w:p w14:paraId="283FFD70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701" w:type="dxa"/>
            <w:gridSpan w:val="2"/>
          </w:tcPr>
          <w:p w14:paraId="39EA7593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7-1.20</w:t>
            </w:r>
          </w:p>
        </w:tc>
        <w:tc>
          <w:tcPr>
            <w:tcW w:w="1559" w:type="dxa"/>
          </w:tcPr>
          <w:p w14:paraId="72AD519B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276" w:type="dxa"/>
            <w:gridSpan w:val="2"/>
          </w:tcPr>
          <w:p w14:paraId="7E2092E7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5-1.31</w:t>
            </w:r>
          </w:p>
        </w:tc>
        <w:tc>
          <w:tcPr>
            <w:tcW w:w="1276" w:type="dxa"/>
          </w:tcPr>
          <w:p w14:paraId="42B0A1D4" w14:textId="77777777" w:rsidR="0021797E" w:rsidRPr="0004253F" w:rsidRDefault="0021797E" w:rsidP="00F76017">
            <w:pPr>
              <w:rPr>
                <w:lang w:val="en-US"/>
              </w:rPr>
            </w:pPr>
          </w:p>
        </w:tc>
      </w:tr>
      <w:tr w:rsidR="0021797E" w14:paraId="242D04AB" w14:textId="77777777" w:rsidTr="00F76017">
        <w:tc>
          <w:tcPr>
            <w:tcW w:w="3261" w:type="dxa"/>
            <w:tcBorders>
              <w:bottom w:val="single" w:sz="4" w:space="0" w:color="auto"/>
            </w:tcBorders>
          </w:tcPr>
          <w:p w14:paraId="79B09144" w14:textId="77777777" w:rsidR="0021797E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blue-collar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5C1D511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8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7817AE49" w14:textId="77777777" w:rsidR="0021797E" w:rsidRPr="00DB1DEB" w:rsidRDefault="0021797E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0-1.2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F8620CE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7A54319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2-1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0BDBC4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3FAC531" w14:textId="77777777" w:rsidR="0021797E" w:rsidRPr="00F645EC" w:rsidRDefault="0021797E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7-1.23</w:t>
            </w:r>
          </w:p>
        </w:tc>
        <w:tc>
          <w:tcPr>
            <w:tcW w:w="1276" w:type="dxa"/>
          </w:tcPr>
          <w:p w14:paraId="766BE494" w14:textId="77777777" w:rsidR="0021797E" w:rsidRDefault="0021797E" w:rsidP="00F76017"/>
        </w:tc>
      </w:tr>
    </w:tbl>
    <w:p w14:paraId="6E18D42F" w14:textId="77777777" w:rsidR="0021797E" w:rsidRDefault="0021797E" w:rsidP="0021797E">
      <w:pPr>
        <w:rPr>
          <w:rFonts w:ascii="Calibri" w:hAnsi="Calibri" w:cs="Calibri"/>
          <w:sz w:val="22"/>
          <w:szCs w:val="22"/>
          <w:lang w:val="en-US"/>
        </w:rPr>
      </w:pPr>
      <w:proofErr w:type="gramStart"/>
      <w:r>
        <w:rPr>
          <w:rFonts w:ascii="Calibri" w:hAnsi="Calibri" w:cs="Calibri"/>
          <w:sz w:val="22"/>
          <w:szCs w:val="22"/>
          <w:vertAlign w:val="superscript"/>
          <w:lang w:val="en-US"/>
        </w:rPr>
        <w:t>a</w:t>
      </w:r>
      <w:proofErr w:type="gramEnd"/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 and family socioeconomic status in adolescence</w:t>
      </w:r>
    </w:p>
    <w:p w14:paraId="4990F487" w14:textId="77777777" w:rsidR="0021797E" w:rsidRDefault="0021797E" w:rsidP="0021797E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b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, physical activity, and family socioeconomic status in adolescence</w:t>
      </w:r>
    </w:p>
    <w:p w14:paraId="5901B6A2" w14:textId="77777777" w:rsidR="0021797E" w:rsidRDefault="0021797E" w:rsidP="0021797E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c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, and smoking status in adolescence</w:t>
      </w:r>
    </w:p>
    <w:p w14:paraId="3F68D77C" w14:textId="77777777" w:rsidR="00BB75B1" w:rsidRPr="0021797E" w:rsidRDefault="00BB75B1">
      <w:pPr>
        <w:rPr>
          <w:lang w:val="en-US"/>
        </w:rPr>
      </w:pPr>
    </w:p>
    <w:sectPr w:rsidR="00BB75B1" w:rsidRPr="0021797E" w:rsidSect="002179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7E"/>
    <w:rsid w:val="001D1536"/>
    <w:rsid w:val="0021797E"/>
    <w:rsid w:val="008A6F26"/>
    <w:rsid w:val="00B20C48"/>
    <w:rsid w:val="00BB75B1"/>
    <w:rsid w:val="00EC732D"/>
    <w:rsid w:val="00F73C50"/>
    <w:rsid w:val="00F9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1AEBC3"/>
  <w15:chartTrackingRefBased/>
  <w15:docId w15:val="{CEE4D8F0-D92C-6E40-9358-33C4AC7F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97E"/>
    <w:rPr>
      <w:rFonts w:ascii="Times New Roman" w:eastAsia="Times New Roman" w:hAnsi="Times New Roman" w:cs="Times New Roman"/>
      <w:kern w:val="0"/>
      <w:lang w:val="fi-F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9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9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9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9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9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9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9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9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9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9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9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9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9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7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9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7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97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7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97E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79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9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9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9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1797E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Vaajala</dc:creator>
  <cp:keywords/>
  <dc:description/>
  <cp:lastModifiedBy>Matias Vaajala</cp:lastModifiedBy>
  <cp:revision>2</cp:revision>
  <dcterms:created xsi:type="dcterms:W3CDTF">2024-06-10T17:41:00Z</dcterms:created>
  <dcterms:modified xsi:type="dcterms:W3CDTF">2024-07-07T18:31:00Z</dcterms:modified>
</cp:coreProperties>
</file>